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AAEFD6" w14:textId="77777777" w:rsidR="00FC463D" w:rsidRPr="004F5864" w:rsidRDefault="00FC463D" w:rsidP="00FC463D">
      <w:pPr>
        <w:spacing w:line="276" w:lineRule="auto"/>
        <w:jc w:val="both"/>
        <w:rPr>
          <w:rFonts w:ascii="Times New Roman" w:eastAsia="Times New Roman" w:hAnsi="Times New Roman" w:cs="Times New Roman"/>
          <w:sz w:val="22"/>
          <w:szCs w:val="22"/>
        </w:rPr>
      </w:pPr>
      <w:r w:rsidRPr="004F5864">
        <w:rPr>
          <w:rFonts w:ascii="Times New Roman" w:eastAsia="Times New Roman" w:hAnsi="Times New Roman" w:cs="Times New Roman"/>
          <w:b/>
          <w:sz w:val="22"/>
          <w:szCs w:val="22"/>
        </w:rPr>
        <w:t xml:space="preserve">S1 Table. Top 15 changing ROIs based on Gaussian embeddings learned from signals with and without global signal regression operation </w:t>
      </w:r>
      <w:r w:rsidRPr="004F5864">
        <w:rPr>
          <w:rFonts w:ascii="Times New Roman" w:eastAsia="Times New Roman" w:hAnsi="Times New Roman" w:cs="Times New Roman"/>
          <w:sz w:val="22"/>
          <w:szCs w:val="22"/>
        </w:rPr>
        <w:t>(The consistent ROIs are marked in red color while black color denotes brain regions with inconsistent results in the two top changing ROI lists obtained from using global signal regression and without using global signal regression in the extracted signals)</w:t>
      </w:r>
    </w:p>
    <w:tbl>
      <w:tblPr>
        <w:tblW w:w="8905" w:type="dxa"/>
        <w:jc w:val="center"/>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1638"/>
        <w:gridCol w:w="3776"/>
        <w:gridCol w:w="3491"/>
      </w:tblGrid>
      <w:tr w:rsidR="00FC463D" w:rsidRPr="004F5864" w14:paraId="6E2CB19D" w14:textId="77777777" w:rsidTr="00E12EE2">
        <w:trPr>
          <w:trHeight w:val="476"/>
          <w:jc w:val="center"/>
        </w:trPr>
        <w:tc>
          <w:tcPr>
            <w:tcW w:w="1638" w:type="dxa"/>
            <w:vAlign w:val="center"/>
          </w:tcPr>
          <w:p w14:paraId="5FBFCC4B"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Patient ID</w:t>
            </w:r>
          </w:p>
        </w:tc>
        <w:tc>
          <w:tcPr>
            <w:tcW w:w="3776" w:type="dxa"/>
            <w:vAlign w:val="center"/>
          </w:tcPr>
          <w:p w14:paraId="5C0D3422"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w/ global signal regression</w:t>
            </w:r>
          </w:p>
        </w:tc>
        <w:tc>
          <w:tcPr>
            <w:tcW w:w="3491" w:type="dxa"/>
            <w:vAlign w:val="center"/>
          </w:tcPr>
          <w:p w14:paraId="0195E2DC"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w/o global signal regression</w:t>
            </w:r>
          </w:p>
        </w:tc>
      </w:tr>
      <w:tr w:rsidR="00FC463D" w:rsidRPr="004F5864" w14:paraId="4BE4F156" w14:textId="77777777" w:rsidTr="00E12EE2">
        <w:trPr>
          <w:jc w:val="center"/>
        </w:trPr>
        <w:tc>
          <w:tcPr>
            <w:tcW w:w="1638" w:type="dxa"/>
            <w:vAlign w:val="center"/>
          </w:tcPr>
          <w:p w14:paraId="43A6CDDF"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Subject 3</w:t>
            </w:r>
          </w:p>
        </w:tc>
        <w:tc>
          <w:tcPr>
            <w:tcW w:w="3776" w:type="dxa"/>
            <w:vAlign w:val="center"/>
          </w:tcPr>
          <w:p w14:paraId="7134B05C"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Middle Frontal Gyrus'</w:t>
            </w:r>
          </w:p>
          <w:p w14:paraId="0D5EBD26"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w:t>
            </w:r>
            <w:proofErr w:type="spellStart"/>
            <w:r w:rsidRPr="00FC463D">
              <w:rPr>
                <w:rFonts w:ascii="Times New Roman" w:eastAsia="Times New Roman" w:hAnsi="Times New Roman" w:cs="Times New Roman"/>
                <w:sz w:val="22"/>
                <w:szCs w:val="22"/>
              </w:rPr>
              <w:t>Declive</w:t>
            </w:r>
            <w:proofErr w:type="spellEnd"/>
            <w:r w:rsidRPr="00FC463D">
              <w:rPr>
                <w:rFonts w:ascii="Times New Roman" w:eastAsia="Times New Roman" w:hAnsi="Times New Roman" w:cs="Times New Roman"/>
                <w:sz w:val="22"/>
                <w:szCs w:val="22"/>
              </w:rPr>
              <w:t>'</w:t>
            </w:r>
          </w:p>
          <w:p w14:paraId="068B1ADF"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Precentral Gyrus'</w:t>
            </w:r>
          </w:p>
          <w:p w14:paraId="21929C1B"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Superior Frontal Gyrus'</w:t>
            </w:r>
          </w:p>
          <w:p w14:paraId="107B690A"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Cingulate Gyrus'</w:t>
            </w:r>
          </w:p>
          <w:p w14:paraId="69796512"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Inferior Parietal Lobule'</w:t>
            </w:r>
          </w:p>
          <w:p w14:paraId="71274578"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Inferior Occipital Gyrus'</w:t>
            </w:r>
          </w:p>
          <w:p w14:paraId="0AA0F5F2"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Anterior Cingulate'</w:t>
            </w:r>
          </w:p>
          <w:p w14:paraId="5C080760"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Middle Frontal Gyrus'</w:t>
            </w:r>
          </w:p>
          <w:p w14:paraId="3B0FCC23"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w:t>
            </w:r>
            <w:proofErr w:type="spellStart"/>
            <w:r w:rsidRPr="00FC463D">
              <w:rPr>
                <w:rFonts w:ascii="Times New Roman" w:eastAsia="Times New Roman" w:hAnsi="Times New Roman" w:cs="Times New Roman"/>
                <w:sz w:val="22"/>
                <w:szCs w:val="22"/>
              </w:rPr>
              <w:t>Declive</w:t>
            </w:r>
            <w:proofErr w:type="spellEnd"/>
            <w:r w:rsidRPr="00FC463D">
              <w:rPr>
                <w:rFonts w:ascii="Times New Roman" w:eastAsia="Times New Roman" w:hAnsi="Times New Roman" w:cs="Times New Roman"/>
                <w:sz w:val="22"/>
                <w:szCs w:val="22"/>
              </w:rPr>
              <w:t>'</w:t>
            </w:r>
          </w:p>
          <w:p w14:paraId="68172185"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Medial Frontal Gyrus'</w:t>
            </w:r>
          </w:p>
          <w:p w14:paraId="5A6DDE1B"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Middle Frontal Gyrus'</w:t>
            </w:r>
          </w:p>
          <w:p w14:paraId="43EE9623"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Cingulate Gyrus'</w:t>
            </w:r>
          </w:p>
          <w:p w14:paraId="33029EDF"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Superior Frontal Gyrus'</w:t>
            </w:r>
          </w:p>
          <w:p w14:paraId="0695A8E8"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Middle Temporal Gyrus'</w:t>
            </w:r>
          </w:p>
        </w:tc>
        <w:tc>
          <w:tcPr>
            <w:tcW w:w="3491" w:type="dxa"/>
            <w:vAlign w:val="center"/>
          </w:tcPr>
          <w:p w14:paraId="367D823B"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Middle Temporal Gyrus'</w:t>
            </w:r>
          </w:p>
          <w:p w14:paraId="07F9E2E2"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Precentral Gyrus'</w:t>
            </w:r>
          </w:p>
          <w:p w14:paraId="1881BC97"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Superior Frontal Gyrus'</w:t>
            </w:r>
          </w:p>
          <w:p w14:paraId="442CA115"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Inferior Parietal Gyrus'</w:t>
            </w:r>
          </w:p>
          <w:p w14:paraId="7F2C6D41"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Middle Frontal Gyrus'</w:t>
            </w:r>
          </w:p>
          <w:p w14:paraId="66685384"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Superior Temporal Gyrus'</w:t>
            </w:r>
          </w:p>
          <w:p w14:paraId="4B58E75D"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Middle Frontal Gyrus'</w:t>
            </w:r>
          </w:p>
          <w:p w14:paraId="2CB0B0A8"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Fusiform Gyrus'</w:t>
            </w:r>
          </w:p>
          <w:p w14:paraId="1175D6A7"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Extra-Nuclear'</w:t>
            </w:r>
          </w:p>
          <w:p w14:paraId="70B8924B"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Insula'</w:t>
            </w:r>
          </w:p>
          <w:p w14:paraId="73D127FA"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Insula'</w:t>
            </w:r>
          </w:p>
          <w:p w14:paraId="39F78ED7"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Medial Frontal Gyrus'</w:t>
            </w:r>
          </w:p>
          <w:p w14:paraId="692FB308"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undefined'</w:t>
            </w:r>
          </w:p>
          <w:p w14:paraId="65F42D72"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Middle Temporal Gyrus'</w:t>
            </w:r>
          </w:p>
          <w:p w14:paraId="63804BB3"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Cingulate Gyrus'</w:t>
            </w:r>
          </w:p>
        </w:tc>
      </w:tr>
      <w:tr w:rsidR="00FC463D" w:rsidRPr="004F5864" w14:paraId="28CFA063" w14:textId="77777777" w:rsidTr="00E12EE2">
        <w:trPr>
          <w:jc w:val="center"/>
        </w:trPr>
        <w:tc>
          <w:tcPr>
            <w:tcW w:w="1638" w:type="dxa"/>
            <w:vAlign w:val="center"/>
          </w:tcPr>
          <w:p w14:paraId="290B4BE2"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Subject 4</w:t>
            </w:r>
          </w:p>
        </w:tc>
        <w:tc>
          <w:tcPr>
            <w:tcW w:w="3776" w:type="dxa"/>
            <w:vAlign w:val="center"/>
          </w:tcPr>
          <w:p w14:paraId="316AD633"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Uncus</w:t>
            </w:r>
          </w:p>
          <w:p w14:paraId="6AA825BC"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Superior Frontal Gyrus</w:t>
            </w:r>
          </w:p>
          <w:p w14:paraId="4FBC9AE0"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Parahippocampa Gyrus</w:t>
            </w:r>
          </w:p>
          <w:p w14:paraId="118E6DB4"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Middle Temporal Gyrus</w:t>
            </w:r>
          </w:p>
          <w:p w14:paraId="20133C34"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Middle Frontal Gyrus</w:t>
            </w:r>
          </w:p>
          <w:p w14:paraId="1CF95801"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Lingual Gyrus</w:t>
            </w:r>
          </w:p>
          <w:p w14:paraId="24B1F249"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Postcentral Gyrus</w:t>
            </w:r>
          </w:p>
          <w:p w14:paraId="59A89EC7"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Cuneus</w:t>
            </w:r>
          </w:p>
          <w:p w14:paraId="34E02457"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Parahippocampa Gyrus</w:t>
            </w:r>
          </w:p>
          <w:p w14:paraId="15DEF49A"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Middle Temporal Gyrus</w:t>
            </w:r>
          </w:p>
          <w:p w14:paraId="255A6701"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Inferior Frontal Gyrus</w:t>
            </w:r>
          </w:p>
          <w:p w14:paraId="182E478A"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Fusiform Gyrus</w:t>
            </w:r>
          </w:p>
          <w:p w14:paraId="427B391F"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Superior Temporal Gyrus</w:t>
            </w:r>
          </w:p>
          <w:p w14:paraId="0C4B38C0"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Precuneus</w:t>
            </w:r>
          </w:p>
          <w:p w14:paraId="3CCCD319"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Cingulate Gyrus</w:t>
            </w:r>
          </w:p>
        </w:tc>
        <w:tc>
          <w:tcPr>
            <w:tcW w:w="3491" w:type="dxa"/>
            <w:vAlign w:val="center"/>
          </w:tcPr>
          <w:p w14:paraId="18CB4C83"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Postcentral Gyrus</w:t>
            </w:r>
          </w:p>
          <w:p w14:paraId="4A42FCAE"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Postcentral Gyrus</w:t>
            </w:r>
          </w:p>
          <w:p w14:paraId="06E476CE"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Lingual Gyrus</w:t>
            </w:r>
          </w:p>
          <w:p w14:paraId="05AE7D47"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Posterior Cingulate</w:t>
            </w:r>
          </w:p>
          <w:p w14:paraId="1208C85D"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Cuneus</w:t>
            </w:r>
          </w:p>
          <w:p w14:paraId="75FB5AC5"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Middle Frontal Gyrus</w:t>
            </w:r>
          </w:p>
          <w:p w14:paraId="46D6203E"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Lingual Gyrus</w:t>
            </w:r>
          </w:p>
          <w:p w14:paraId="1F9FBAEC"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Middle Temporal Gyrus</w:t>
            </w:r>
          </w:p>
          <w:p w14:paraId="4DD2C5C0"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Sub-</w:t>
            </w:r>
            <w:proofErr w:type="spellStart"/>
            <w:r w:rsidRPr="00FC463D">
              <w:rPr>
                <w:rFonts w:ascii="Times New Roman" w:eastAsia="Times New Roman" w:hAnsi="Times New Roman" w:cs="Times New Roman"/>
                <w:sz w:val="22"/>
                <w:szCs w:val="22"/>
              </w:rPr>
              <w:t>Gyral</w:t>
            </w:r>
            <w:proofErr w:type="spellEnd"/>
          </w:p>
          <w:p w14:paraId="29F944AC"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Insula</w:t>
            </w:r>
          </w:p>
          <w:p w14:paraId="5ACC3FDE"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Cuneus</w:t>
            </w:r>
          </w:p>
          <w:p w14:paraId="68BB0921"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Precuneus</w:t>
            </w:r>
          </w:p>
          <w:p w14:paraId="6A5A1CE3"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Posterior Cingulate</w:t>
            </w:r>
          </w:p>
          <w:p w14:paraId="1E1331DE"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Middle Temporal Gyrus</w:t>
            </w:r>
          </w:p>
          <w:p w14:paraId="616CDFB9" w14:textId="77777777" w:rsidR="00FC463D" w:rsidRPr="00FC463D" w:rsidRDefault="00FC463D" w:rsidP="00E12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FC463D">
              <w:rPr>
                <w:rFonts w:ascii="Times New Roman" w:eastAsia="Times New Roman" w:hAnsi="Times New Roman" w:cs="Times New Roman"/>
                <w:sz w:val="22"/>
                <w:szCs w:val="22"/>
              </w:rPr>
              <w:t>Postcentral Gyrus</w:t>
            </w:r>
          </w:p>
        </w:tc>
      </w:tr>
    </w:tbl>
    <w:p w14:paraId="4048CA2F" w14:textId="77777777" w:rsidR="00FC463D" w:rsidRPr="004F5864" w:rsidRDefault="00FC463D" w:rsidP="00FC46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sz w:val="22"/>
          <w:szCs w:val="22"/>
        </w:rPr>
      </w:pPr>
      <w:r w:rsidRPr="004F5864">
        <w:rPr>
          <w:rFonts w:ascii="Times New Roman" w:eastAsia="Times New Roman" w:hAnsi="Times New Roman" w:cs="Times New Roman"/>
          <w:sz w:val="22"/>
          <w:szCs w:val="22"/>
        </w:rPr>
        <w:t xml:space="preserve">     w/: with global signal regression; w/o: without global signal regression.</w:t>
      </w:r>
    </w:p>
    <w:p w14:paraId="43814D35" w14:textId="77777777" w:rsidR="00836E55" w:rsidRDefault="00836E55"/>
    <w:sectPr w:rsidR="00836E55" w:rsidSect="003C79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63D"/>
    <w:rsid w:val="00104666"/>
    <w:rsid w:val="001B32F8"/>
    <w:rsid w:val="002745DF"/>
    <w:rsid w:val="00367CD0"/>
    <w:rsid w:val="003A2748"/>
    <w:rsid w:val="003C7996"/>
    <w:rsid w:val="004852C8"/>
    <w:rsid w:val="006874D5"/>
    <w:rsid w:val="006F1951"/>
    <w:rsid w:val="007555A4"/>
    <w:rsid w:val="007C7985"/>
    <w:rsid w:val="007F1F3A"/>
    <w:rsid w:val="007F3B70"/>
    <w:rsid w:val="00836E55"/>
    <w:rsid w:val="008B089B"/>
    <w:rsid w:val="00903BA2"/>
    <w:rsid w:val="009E08FA"/>
    <w:rsid w:val="009F7268"/>
    <w:rsid w:val="00A164C3"/>
    <w:rsid w:val="00A4501B"/>
    <w:rsid w:val="00DB7D6A"/>
    <w:rsid w:val="00E41164"/>
    <w:rsid w:val="00FC46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736310D"/>
  <w15:chartTrackingRefBased/>
  <w15:docId w15:val="{4BFF90E5-9D74-A940-AD08-3A87006A4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0</Words>
  <Characters>1404</Characters>
  <Application>Microsoft Office Word</Application>
  <DocSecurity>0</DocSecurity>
  <Lines>32</Lines>
  <Paragraphs>10</Paragraphs>
  <ScaleCrop>false</ScaleCrop>
  <Company/>
  <LinksUpToDate>false</LinksUpToDate>
  <CharactersWithSpaces>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Mengjia</dc:creator>
  <cp:keywords/>
  <dc:description/>
  <cp:lastModifiedBy>Xu Mengjia</cp:lastModifiedBy>
  <cp:revision>1</cp:revision>
  <dcterms:created xsi:type="dcterms:W3CDTF">2020-09-08T21:04:00Z</dcterms:created>
  <dcterms:modified xsi:type="dcterms:W3CDTF">2020-09-08T21:05:00Z</dcterms:modified>
</cp:coreProperties>
</file>